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F3A3" w14:textId="69BC54A8" w:rsidR="00306C7C" w:rsidRPr="00C84849" w:rsidRDefault="00C84849" w:rsidP="00140D4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4849">
        <w:rPr>
          <w:rFonts w:ascii="Times New Roman" w:hAnsi="Times New Roman" w:cs="Times New Roman"/>
          <w:b/>
          <w:bCs/>
          <w:sz w:val="24"/>
          <w:szCs w:val="24"/>
        </w:rPr>
        <w:t xml:space="preserve">Appendix 1. Interview guide. </w:t>
      </w:r>
    </w:p>
    <w:p w14:paraId="4705F425" w14:textId="78DB7F79" w:rsidR="00140D48" w:rsidRPr="00140D48" w:rsidRDefault="00140D48" w:rsidP="00140D4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0D48">
        <w:rPr>
          <w:rFonts w:ascii="Times New Roman" w:hAnsi="Times New Roman" w:cs="Times New Roman"/>
        </w:rPr>
        <w:t>Introduce yourself</w:t>
      </w:r>
    </w:p>
    <w:p w14:paraId="17B63534" w14:textId="37FDBEFF" w:rsidR="00140D48" w:rsidRPr="00140D48" w:rsidRDefault="00140D48" w:rsidP="00140D4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0D48">
        <w:rPr>
          <w:rFonts w:ascii="Times New Roman" w:hAnsi="Times New Roman" w:cs="Times New Roman"/>
        </w:rPr>
        <w:t>Explain the purpose</w:t>
      </w:r>
    </w:p>
    <w:p w14:paraId="1C95144E" w14:textId="171FE62C" w:rsidR="00140D48" w:rsidRPr="00140D48" w:rsidRDefault="00140D48" w:rsidP="00140D4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0D48">
        <w:rPr>
          <w:rFonts w:ascii="Times New Roman" w:hAnsi="Times New Roman" w:cs="Times New Roman"/>
        </w:rPr>
        <w:t>Reconfirm willing to participate</w:t>
      </w:r>
    </w:p>
    <w:p w14:paraId="3DCDD291" w14:textId="1ADFF81B" w:rsidR="00140D48" w:rsidRPr="00140D48" w:rsidRDefault="00140D48" w:rsidP="00140D4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0D48">
        <w:rPr>
          <w:rFonts w:ascii="Times New Roman" w:hAnsi="Times New Roman" w:cs="Times New Roman"/>
        </w:rPr>
        <w:t>Sign consent form</w:t>
      </w:r>
    </w:p>
    <w:p w14:paraId="790893DC" w14:textId="74C3C7F8" w:rsidR="00C84849" w:rsidRDefault="006D0B7F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53A9">
        <w:rPr>
          <w:rFonts w:ascii="Times New Roman" w:hAnsi="Times New Roman" w:cs="Times New Roman"/>
          <w:sz w:val="24"/>
          <w:szCs w:val="24"/>
        </w:rPr>
        <w:t>Introductory questions:</w:t>
      </w:r>
    </w:p>
    <w:p w14:paraId="15DB7719" w14:textId="77777777" w:rsidR="00140D48" w:rsidRPr="00F553A9" w:rsidRDefault="00140D48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34766" w14:textId="761A7132" w:rsidR="006D0B7F" w:rsidRDefault="006D0B7F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organisation and your role within your organisation</w:t>
      </w:r>
    </w:p>
    <w:p w14:paraId="6F758D50" w14:textId="5BE414C8" w:rsidR="00F553A9" w:rsidRDefault="00836A48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 tell</w:t>
      </w:r>
      <w:r w:rsidR="00F553A9">
        <w:rPr>
          <w:rFonts w:ascii="Times New Roman" w:hAnsi="Times New Roman" w:cs="Times New Roman"/>
          <w:sz w:val="24"/>
          <w:szCs w:val="24"/>
        </w:rPr>
        <w:t xml:space="preserve"> me about solid waste in </w:t>
      </w:r>
      <w:r w:rsidR="00F553A9" w:rsidRPr="00F553A9">
        <w:rPr>
          <w:rFonts w:ascii="Times New Roman" w:hAnsi="Times New Roman" w:cs="Times New Roman"/>
          <w:sz w:val="24"/>
          <w:szCs w:val="24"/>
        </w:rPr>
        <w:t>Ko Phayam</w:t>
      </w:r>
    </w:p>
    <w:p w14:paraId="0412FAED" w14:textId="03FCF5F2" w:rsidR="00F553A9" w:rsidRPr="00F553A9" w:rsidRDefault="00F553A9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53A9">
        <w:rPr>
          <w:rFonts w:ascii="Times New Roman" w:hAnsi="Times New Roman" w:cs="Times New Roman"/>
          <w:i/>
          <w:iCs/>
          <w:sz w:val="24"/>
          <w:szCs w:val="24"/>
        </w:rPr>
        <w:t>How much is generated?</w:t>
      </w:r>
    </w:p>
    <w:p w14:paraId="1A73FF23" w14:textId="7660CCCB" w:rsidR="00F553A9" w:rsidRPr="00F553A9" w:rsidRDefault="00F553A9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53A9">
        <w:rPr>
          <w:rFonts w:ascii="Times New Roman" w:hAnsi="Times New Roman" w:cs="Times New Roman"/>
          <w:i/>
          <w:iCs/>
          <w:sz w:val="24"/>
          <w:szCs w:val="24"/>
        </w:rPr>
        <w:t>What are the main fractions?</w:t>
      </w:r>
    </w:p>
    <w:p w14:paraId="7A9D7E5B" w14:textId="26B3E47E" w:rsidR="00F553A9" w:rsidRDefault="00F553A9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53A9">
        <w:rPr>
          <w:rFonts w:ascii="Times New Roman" w:hAnsi="Times New Roman" w:cs="Times New Roman"/>
          <w:i/>
          <w:iCs/>
          <w:sz w:val="24"/>
          <w:szCs w:val="24"/>
        </w:rPr>
        <w:t>Who generates the most?</w:t>
      </w:r>
    </w:p>
    <w:p w14:paraId="5E516CB2" w14:textId="77777777" w:rsidR="00140D48" w:rsidRPr="00F553A9" w:rsidRDefault="00140D48" w:rsidP="00140D4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</w:p>
    <w:p w14:paraId="3F054B33" w14:textId="1F74B341" w:rsidR="006D0B7F" w:rsidRDefault="006D0B7F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53A9">
        <w:rPr>
          <w:rFonts w:ascii="Times New Roman" w:hAnsi="Times New Roman" w:cs="Times New Roman"/>
          <w:sz w:val="24"/>
          <w:szCs w:val="24"/>
        </w:rPr>
        <w:t>Main questions:</w:t>
      </w:r>
    </w:p>
    <w:p w14:paraId="5B0D8ECA" w14:textId="77777777" w:rsidR="00140D48" w:rsidRPr="00F553A9" w:rsidRDefault="00140D48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76C20" w14:textId="77777777" w:rsidR="00836A48" w:rsidRPr="00F553A9" w:rsidRDefault="00836A48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 tell me how, in your opinion, solid waste is managed in </w:t>
      </w:r>
      <w:r w:rsidRPr="00F3059C">
        <w:rPr>
          <w:rFonts w:ascii="Times New Roman" w:hAnsi="Times New Roman" w:cs="Times New Roman"/>
          <w:sz w:val="24"/>
          <w:szCs w:val="24"/>
          <w:shd w:val="clear" w:color="auto" w:fill="FFFFFF"/>
        </w:rPr>
        <w:t>Ko Phayam</w:t>
      </w:r>
    </w:p>
    <w:p w14:paraId="1C8BE31D" w14:textId="41FE033A" w:rsidR="00836A48" w:rsidRPr="00F553A9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53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o is responsible for what?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What is your responsibility in it?</w:t>
      </w:r>
    </w:p>
    <w:p w14:paraId="3D94A10F" w14:textId="77777777" w:rsidR="00836A48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53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at works well and what does not?</w:t>
      </w:r>
    </w:p>
    <w:p w14:paraId="74F5D7C3" w14:textId="1E420B5F" w:rsidR="006D0B7F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at are the reasons?</w:t>
      </w:r>
    </w:p>
    <w:p w14:paraId="61C391A2" w14:textId="371B3C5D" w:rsidR="00836A48" w:rsidRPr="00836A48" w:rsidRDefault="00836A48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 tell me if you collaborate with any other organisation(s) in </w:t>
      </w:r>
      <w:r w:rsidRPr="00F3059C">
        <w:rPr>
          <w:rFonts w:ascii="Times New Roman" w:hAnsi="Times New Roman" w:cs="Times New Roman"/>
          <w:sz w:val="24"/>
          <w:szCs w:val="24"/>
          <w:shd w:val="clear" w:color="auto" w:fill="FFFFFF"/>
        </w:rPr>
        <w:t>Ko Phaya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Ranong for solid waste management</w:t>
      </w:r>
    </w:p>
    <w:p w14:paraId="1725AC50" w14:textId="23A9ADF3" w:rsidR="00836A48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Which organisations do they know? Which ones do </w:t>
      </w:r>
      <w:r w:rsidR="00E17A4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ou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work with?</w:t>
      </w:r>
    </w:p>
    <w:p w14:paraId="073B5379" w14:textId="79D6D06C" w:rsidR="00836A48" w:rsidRPr="00836A48" w:rsidRDefault="00836A48" w:rsidP="00140D48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o takes the lead and why?</w:t>
      </w:r>
    </w:p>
    <w:p w14:paraId="0EABAB80" w14:textId="4C2E5C53" w:rsidR="00836A48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Why do </w:t>
      </w:r>
      <w:r w:rsidR="0063602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ou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(not) work together?</w:t>
      </w:r>
    </w:p>
    <w:p w14:paraId="5CB93BD1" w14:textId="133EB2C5" w:rsidR="00836A48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at is the role of power?</w:t>
      </w:r>
    </w:p>
    <w:p w14:paraId="256AF4D1" w14:textId="6E9BDB4A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36A48">
        <w:rPr>
          <w:rFonts w:ascii="Times New Roman" w:hAnsi="Times New Roman" w:cs="Times New Roman"/>
          <w:i/>
          <w:iCs/>
          <w:sz w:val="24"/>
          <w:szCs w:val="24"/>
        </w:rPr>
        <w:t>What conflicts are there, if any?</w:t>
      </w:r>
    </w:p>
    <w:p w14:paraId="6C3899CB" w14:textId="3F83109B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ow reciprocal is this collaboration, if at all?</w:t>
      </w:r>
    </w:p>
    <w:p w14:paraId="2220CF2B" w14:textId="7F5DA8F1" w:rsidR="00E17A4E" w:rsidRDefault="00E17A4E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hat is the role of resources?</w:t>
      </w:r>
    </w:p>
    <w:p w14:paraId="47271F9C" w14:textId="52932C1B" w:rsidR="00E17A4E" w:rsidRPr="00836A48" w:rsidRDefault="00E17A4E" w:rsidP="00E17A4E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abour, money, knowledge</w:t>
      </w:r>
    </w:p>
    <w:p w14:paraId="11991389" w14:textId="5F4039DD" w:rsidR="00836A48" w:rsidRDefault="00836A48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 tell me how this collaboration can be improved?</w:t>
      </w:r>
    </w:p>
    <w:p w14:paraId="3DF8CBC5" w14:textId="6B150CEF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36A48">
        <w:rPr>
          <w:rFonts w:ascii="Times New Roman" w:hAnsi="Times New Roman" w:cs="Times New Roman"/>
          <w:i/>
          <w:iCs/>
          <w:sz w:val="24"/>
          <w:szCs w:val="24"/>
        </w:rPr>
        <w:t xml:space="preserve">What are </w:t>
      </w:r>
      <w:r>
        <w:rPr>
          <w:rFonts w:ascii="Times New Roman" w:hAnsi="Times New Roman" w:cs="Times New Roman"/>
          <w:i/>
          <w:iCs/>
          <w:sz w:val="24"/>
          <w:szCs w:val="24"/>
        </w:rPr>
        <w:t>the main barriers for more effective collaboration?</w:t>
      </w:r>
    </w:p>
    <w:p w14:paraId="66BB0264" w14:textId="4B2F82EE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ow can these be resolved?</w:t>
      </w:r>
    </w:p>
    <w:p w14:paraId="78BEB814" w14:textId="61E5BAAD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ho should be in charge?</w:t>
      </w:r>
    </w:p>
    <w:p w14:paraId="45375DC8" w14:textId="72DAD708" w:rsid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hat are you prepared to do in your organisation?</w:t>
      </w:r>
    </w:p>
    <w:p w14:paraId="21012862" w14:textId="5E101199" w:rsidR="00836A48" w:rsidRPr="00836A48" w:rsidRDefault="00836A48" w:rsidP="00140D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 d</w:t>
      </w:r>
      <w:r w:rsidRPr="00836A48">
        <w:rPr>
          <w:rFonts w:ascii="Times New Roman" w:hAnsi="Times New Roman" w:cs="Times New Roman"/>
          <w:sz w:val="24"/>
          <w:szCs w:val="24"/>
        </w:rPr>
        <w:t xml:space="preserve">escribe to me an ideal situation in terms of solid waste management in </w:t>
      </w:r>
      <w:r w:rsidRPr="00836A48">
        <w:rPr>
          <w:rFonts w:ascii="Times New Roman" w:hAnsi="Times New Roman" w:cs="Times New Roman"/>
          <w:sz w:val="24"/>
          <w:szCs w:val="24"/>
          <w:shd w:val="clear" w:color="auto" w:fill="FFFFFF"/>
        </w:rPr>
        <w:t>Ko Phayam, in your opinion</w:t>
      </w:r>
    </w:p>
    <w:p w14:paraId="29800F8D" w14:textId="4C35496C" w:rsidR="00836A48" w:rsidRPr="00836A48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w do you envisage it?</w:t>
      </w:r>
    </w:p>
    <w:p w14:paraId="334E8994" w14:textId="05DC1C0C" w:rsidR="00836A48" w:rsidRPr="00686F4A" w:rsidRDefault="00836A48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at or who is instrumental to making it work?</w:t>
      </w:r>
    </w:p>
    <w:p w14:paraId="682CA2EB" w14:textId="3F82FA9C" w:rsidR="00686F4A" w:rsidRPr="00686F4A" w:rsidRDefault="00686F4A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hat is the role of collaboration with other stakeholders?</w:t>
      </w:r>
    </w:p>
    <w:p w14:paraId="28F9A203" w14:textId="6B8B593F" w:rsidR="00686F4A" w:rsidRPr="00836A48" w:rsidRDefault="00686F4A" w:rsidP="00140D48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e there examples of effective solid waste management and stakeholder partnerships from other localities which you may be familiar with and would like to share?</w:t>
      </w:r>
    </w:p>
    <w:p w14:paraId="58C2DE25" w14:textId="77777777" w:rsidR="00836A48" w:rsidRDefault="00836A48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21DE34" w14:textId="3571370B" w:rsidR="00836A48" w:rsidRDefault="00836A48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6A48">
        <w:rPr>
          <w:rFonts w:ascii="Times New Roman" w:hAnsi="Times New Roman" w:cs="Times New Roman"/>
          <w:sz w:val="24"/>
          <w:szCs w:val="24"/>
        </w:rPr>
        <w:t>Any other thoughts, not covered above?</w:t>
      </w:r>
    </w:p>
    <w:p w14:paraId="53595F8F" w14:textId="77777777" w:rsidR="00140D48" w:rsidRDefault="00140D48" w:rsidP="00140D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4A5CBA" w14:textId="4A3C96BD" w:rsidR="00140D48" w:rsidRPr="00140D48" w:rsidRDefault="00140D48" w:rsidP="00140D4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140D48">
        <w:rPr>
          <w:rFonts w:ascii="Times New Roman" w:hAnsi="Times New Roman" w:cs="Times New Roman"/>
        </w:rPr>
        <w:t>Thank you!</w:t>
      </w:r>
    </w:p>
    <w:sectPr w:rsidR="00140D48" w:rsidRPr="00140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0B29"/>
    <w:multiLevelType w:val="hybridMultilevel"/>
    <w:tmpl w:val="9FF04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DF5699"/>
    <w:multiLevelType w:val="hybridMultilevel"/>
    <w:tmpl w:val="985A1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275857">
    <w:abstractNumId w:val="0"/>
  </w:num>
  <w:num w:numId="2" w16cid:durableId="972951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49"/>
    <w:rsid w:val="00140D48"/>
    <w:rsid w:val="00306C7C"/>
    <w:rsid w:val="00636020"/>
    <w:rsid w:val="00686F4A"/>
    <w:rsid w:val="006D0B7F"/>
    <w:rsid w:val="007F2ECE"/>
    <w:rsid w:val="00836A48"/>
    <w:rsid w:val="00C84849"/>
    <w:rsid w:val="00E17A4E"/>
    <w:rsid w:val="00F5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B391"/>
  <w15:chartTrackingRefBased/>
  <w15:docId w15:val="{9E38F6D7-B7B4-4CC3-8498-7F9929B6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0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monau, Viachaslau Dr (Hosp &amp; Tourism)</dc:creator>
  <cp:keywords/>
  <dc:description/>
  <cp:lastModifiedBy>Filimonau, Viachaslau Dr (Hosp &amp; Tourism)</cp:lastModifiedBy>
  <cp:revision>8</cp:revision>
  <dcterms:created xsi:type="dcterms:W3CDTF">2023-01-12T10:42:00Z</dcterms:created>
  <dcterms:modified xsi:type="dcterms:W3CDTF">2023-01-13T11:11:00Z</dcterms:modified>
</cp:coreProperties>
</file>